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6BF7C" w14:textId="03DE3DDA" w:rsidR="00EF3DA7" w:rsidRPr="004255E6" w:rsidRDefault="000B734C">
      <w:pPr>
        <w:rPr>
          <w:rFonts w:ascii="Arial" w:eastAsia="宋体" w:hAnsi="Arial" w:cs="Times New Roman (正文 CS 字体)"/>
        </w:rPr>
      </w:pPr>
      <w:r w:rsidRPr="004255E6">
        <w:rPr>
          <w:rFonts w:ascii="Arial" w:eastAsia="宋体" w:hAnsi="Arial" w:cs="Times New Roman (正文 CS 字体)"/>
        </w:rPr>
        <w:t>Table S1</w:t>
      </w:r>
    </w:p>
    <w:p w14:paraId="16593058" w14:textId="77777777" w:rsidR="00EF3DA7" w:rsidRPr="004255E6" w:rsidRDefault="00EF3DA7">
      <w:pPr>
        <w:rPr>
          <w:rFonts w:ascii="Arial" w:eastAsia="宋体" w:hAnsi="Arial" w:cs="Times New Roman (正文 CS 字体)"/>
        </w:rPr>
      </w:pPr>
    </w:p>
    <w:p w14:paraId="002D86F1" w14:textId="02FF9D9D" w:rsidR="003B25A5" w:rsidRPr="004255E6" w:rsidRDefault="000B734C">
      <w:pPr>
        <w:rPr>
          <w:rFonts w:ascii="Arial" w:eastAsia="宋体" w:hAnsi="Arial" w:cs="Times New Roman (正文 CS 字体)"/>
        </w:rPr>
      </w:pPr>
      <w:r w:rsidRPr="004255E6">
        <w:rPr>
          <w:rFonts w:ascii="Arial" w:eastAsia="宋体" w:hAnsi="Arial" w:cs="Times New Roman (正文 CS 字体)"/>
        </w:rPr>
        <w:t>The sequences of primers</w:t>
      </w:r>
      <w:r w:rsidRPr="004255E6">
        <w:rPr>
          <w:rFonts w:ascii="Arial" w:eastAsia="宋体" w:hAnsi="Arial" w:cs="Times New Roman (正文 CS 字体)" w:hint="eastAsia"/>
        </w:rPr>
        <w:t xml:space="preserve"> </w:t>
      </w:r>
      <w:r w:rsidRPr="004255E6">
        <w:rPr>
          <w:rFonts w:ascii="Arial" w:eastAsia="宋体" w:hAnsi="Arial" w:cs="Times New Roman (正文 CS 字体)"/>
        </w:rPr>
        <w:t>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3B25A5" w:rsidRPr="004255E6" w14:paraId="63FF1749" w14:textId="77777777">
        <w:tc>
          <w:tcPr>
            <w:tcW w:w="2268" w:type="dxa"/>
            <w:vAlign w:val="center"/>
          </w:tcPr>
          <w:p w14:paraId="6A15CD62" w14:textId="77777777" w:rsidR="003B25A5" w:rsidRPr="004255E6" w:rsidRDefault="000B734C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 w:hint="eastAsia"/>
              </w:rPr>
              <w:t>Name</w:t>
            </w:r>
          </w:p>
        </w:tc>
        <w:tc>
          <w:tcPr>
            <w:tcW w:w="6038" w:type="dxa"/>
            <w:vAlign w:val="center"/>
          </w:tcPr>
          <w:p w14:paraId="617516F8" w14:textId="77777777" w:rsidR="003B25A5" w:rsidRPr="004255E6" w:rsidRDefault="000B734C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 w:hint="eastAsia"/>
              </w:rPr>
              <w:t>Sequence</w:t>
            </w:r>
            <w:r w:rsidRPr="004255E6">
              <w:rPr>
                <w:rFonts w:ascii="Arial" w:eastAsia="宋体" w:hAnsi="Arial" w:cs="Times New Roman (正文 CS 字体)"/>
              </w:rPr>
              <w:t xml:space="preserve"> (5’ ~ 3’)</w:t>
            </w:r>
          </w:p>
        </w:tc>
      </w:tr>
      <w:tr w:rsidR="003B25A5" w:rsidRPr="004255E6" w14:paraId="7B9D470E" w14:textId="77777777">
        <w:tc>
          <w:tcPr>
            <w:tcW w:w="8306" w:type="dxa"/>
            <w:gridSpan w:val="2"/>
            <w:vAlign w:val="center"/>
          </w:tcPr>
          <w:p w14:paraId="7E2F675D" w14:textId="64039727" w:rsidR="003B25A5" w:rsidRPr="004255E6" w:rsidRDefault="000B734C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 xml:space="preserve">Primers </w:t>
            </w:r>
            <w:r w:rsidRPr="004255E6">
              <w:rPr>
                <w:rFonts w:ascii="Arial" w:eastAsia="宋体" w:hAnsi="Arial" w:cs="Times New Roman (正文 CS 字体)" w:hint="eastAsia"/>
              </w:rPr>
              <w:t>for</w:t>
            </w:r>
            <w:r w:rsidRPr="004255E6">
              <w:rPr>
                <w:rFonts w:ascii="Arial" w:eastAsia="宋体" w:hAnsi="Arial" w:cs="Times New Roman (正文 CS 字体)"/>
              </w:rPr>
              <w:t xml:space="preserve"> </w:t>
            </w:r>
            <w:r w:rsidRPr="004255E6">
              <w:rPr>
                <w:rFonts w:ascii="Arial" w:eastAsia="宋体" w:hAnsi="Arial" w:cs="Times New Roman (正文 CS 字体)" w:hint="eastAsia"/>
              </w:rPr>
              <w:t xml:space="preserve">the construction of </w:t>
            </w:r>
            <w:proofErr w:type="spellStart"/>
            <w:r w:rsidR="003E478C" w:rsidRPr="004255E6">
              <w:rPr>
                <w:rFonts w:ascii="Arial" w:eastAsia="宋体" w:hAnsi="Arial" w:cs="Times New Roman (正文 CS 字体)" w:hint="eastAsia"/>
              </w:rPr>
              <w:t>pBAD</w:t>
            </w:r>
            <w:proofErr w:type="spellEnd"/>
            <w:r w:rsidRPr="004255E6">
              <w:rPr>
                <w:rFonts w:ascii="Arial" w:eastAsia="宋体" w:hAnsi="Arial" w:cs="Times New Roman (正文 CS 字体)" w:hint="eastAsia"/>
              </w:rPr>
              <w:t xml:space="preserve"> vector </w:t>
            </w:r>
            <w:r w:rsidRPr="004255E6">
              <w:rPr>
                <w:rFonts w:ascii="Arial" w:eastAsia="宋体" w:hAnsi="Arial" w:cs="Times New Roman (正文 CS 字体)"/>
              </w:rPr>
              <w:t>expressing</w:t>
            </w:r>
            <w:r w:rsidRPr="004255E6">
              <w:rPr>
                <w:rFonts w:ascii="Arial" w:eastAsia="宋体" w:hAnsi="Arial" w:cs="Times New Roman (正文 CS 字体)" w:hint="eastAsia"/>
              </w:rPr>
              <w:t xml:space="preserve"> various genes</w:t>
            </w:r>
          </w:p>
        </w:tc>
      </w:tr>
      <w:tr w:rsidR="00AB656F" w:rsidRPr="004255E6" w14:paraId="75ABC4C3" w14:textId="77777777">
        <w:tc>
          <w:tcPr>
            <w:tcW w:w="2268" w:type="dxa"/>
            <w:vAlign w:val="center"/>
          </w:tcPr>
          <w:p w14:paraId="78CB4920" w14:textId="13B4DDB7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BAD-COX2-F</w:t>
            </w:r>
          </w:p>
        </w:tc>
        <w:tc>
          <w:tcPr>
            <w:tcW w:w="6038" w:type="dxa"/>
            <w:vAlign w:val="center"/>
          </w:tcPr>
          <w:p w14:paraId="29C13F72" w14:textId="16A9195C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CAGCACCGAACTGTAAGAATTCGAAGCTTGGCTGTT</w:t>
            </w:r>
          </w:p>
        </w:tc>
      </w:tr>
      <w:tr w:rsidR="00AB656F" w:rsidRPr="004255E6" w14:paraId="64BB7A1C" w14:textId="77777777">
        <w:tc>
          <w:tcPr>
            <w:tcW w:w="2268" w:type="dxa"/>
            <w:vAlign w:val="center"/>
          </w:tcPr>
          <w:p w14:paraId="59A87090" w14:textId="1CAA7000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BAD-COX2-R</w:t>
            </w:r>
          </w:p>
        </w:tc>
        <w:tc>
          <w:tcPr>
            <w:tcW w:w="6038" w:type="dxa"/>
            <w:vAlign w:val="center"/>
          </w:tcPr>
          <w:p w14:paraId="2DF32ABE" w14:textId="7AE20C76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TCTTACAGTTCGGTGCTGCGTTCTT</w:t>
            </w:r>
          </w:p>
        </w:tc>
      </w:tr>
      <w:tr w:rsidR="00AB656F" w:rsidRPr="004255E6" w14:paraId="34F1C401" w14:textId="77777777">
        <w:tc>
          <w:tcPr>
            <w:tcW w:w="2268" w:type="dxa"/>
            <w:vAlign w:val="center"/>
          </w:tcPr>
          <w:p w14:paraId="4EDEF387" w14:textId="51978485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BAD-5LOX-F</w:t>
            </w:r>
          </w:p>
        </w:tc>
        <w:tc>
          <w:tcPr>
            <w:tcW w:w="6038" w:type="dxa"/>
            <w:vAlign w:val="center"/>
          </w:tcPr>
          <w:p w14:paraId="5A316B64" w14:textId="4AEC4E19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AGCTCGAG</w:t>
            </w:r>
            <w:bookmarkStart w:id="0" w:name="OLE_LINK50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CCGAGC</w:t>
            </w:r>
            <w:bookmarkStart w:id="1" w:name="OLE_LINK49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TATACCGTGACCGT</w:t>
            </w:r>
            <w:bookmarkEnd w:id="0"/>
            <w:bookmarkEnd w:id="1"/>
          </w:p>
        </w:tc>
      </w:tr>
      <w:tr w:rsidR="00AB656F" w:rsidRPr="004255E6" w14:paraId="17E66597" w14:textId="77777777">
        <w:tc>
          <w:tcPr>
            <w:tcW w:w="2268" w:type="dxa"/>
            <w:vAlign w:val="center"/>
          </w:tcPr>
          <w:p w14:paraId="39F92AB0" w14:textId="3CC3B7F6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BAD-5LOX-R</w:t>
            </w:r>
          </w:p>
        </w:tc>
        <w:tc>
          <w:tcPr>
            <w:tcW w:w="6038" w:type="dxa"/>
            <w:vAlign w:val="center"/>
          </w:tcPr>
          <w:p w14:paraId="26E770FD" w14:textId="35E42B6D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bookmarkStart w:id="2" w:name="OLE_LINK1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TATAGCTCGGCTCGAGCTCGGATCCCCA</w:t>
            </w:r>
            <w:bookmarkEnd w:id="2"/>
          </w:p>
        </w:tc>
      </w:tr>
      <w:tr w:rsidR="00AB656F" w:rsidRPr="004255E6" w14:paraId="0ADA9E5F" w14:textId="77777777">
        <w:tc>
          <w:tcPr>
            <w:tcW w:w="2268" w:type="dxa"/>
            <w:vAlign w:val="center"/>
          </w:tcPr>
          <w:p w14:paraId="5BBBD00E" w14:textId="4888BAC0" w:rsidR="00AB656F" w:rsidRPr="004255E6" w:rsidRDefault="00326373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proofErr w:type="spellStart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</w:t>
            </w:r>
            <w:r w:rsidR="00AB656F"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BAD</w:t>
            </w:r>
            <w:proofErr w:type="spellEnd"/>
            <w:r w:rsidR="00AB656F"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6038" w:type="dxa"/>
            <w:vAlign w:val="center"/>
          </w:tcPr>
          <w:p w14:paraId="4F299F8C" w14:textId="4D4A510C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ATGCCATAGCATTTTTATCC</w:t>
            </w:r>
          </w:p>
        </w:tc>
      </w:tr>
      <w:tr w:rsidR="00AB656F" w:rsidRPr="004255E6" w14:paraId="46D87E8B" w14:textId="77777777">
        <w:tc>
          <w:tcPr>
            <w:tcW w:w="2268" w:type="dxa"/>
            <w:vAlign w:val="center"/>
          </w:tcPr>
          <w:p w14:paraId="74DB0843" w14:textId="539647DC" w:rsidR="00AB656F" w:rsidRPr="004255E6" w:rsidRDefault="00326373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proofErr w:type="spellStart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p</w:t>
            </w:r>
            <w:r w:rsidR="00AB656F"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BAD</w:t>
            </w:r>
            <w:proofErr w:type="spellEnd"/>
            <w:r w:rsidR="00AB656F"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6038" w:type="dxa"/>
            <w:vAlign w:val="center"/>
          </w:tcPr>
          <w:p w14:paraId="11D8D7B9" w14:textId="01DE9737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GATTTAATCTGTATCAGG</w:t>
            </w:r>
          </w:p>
        </w:tc>
      </w:tr>
      <w:tr w:rsidR="00AB656F" w:rsidRPr="004255E6" w14:paraId="0CF57D32" w14:textId="77777777">
        <w:tc>
          <w:tcPr>
            <w:tcW w:w="2268" w:type="dxa"/>
            <w:vAlign w:val="center"/>
          </w:tcPr>
          <w:p w14:paraId="5947615B" w14:textId="118FE347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seq-COX2-f</w:t>
            </w:r>
          </w:p>
        </w:tc>
        <w:tc>
          <w:tcPr>
            <w:tcW w:w="6038" w:type="dxa"/>
            <w:vAlign w:val="center"/>
          </w:tcPr>
          <w:p w14:paraId="226EBA80" w14:textId="4BE264A7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bookmarkStart w:id="3" w:name="OLE_LINK51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CTGCGTCGCAAATTCATCCC</w:t>
            </w:r>
            <w:bookmarkEnd w:id="3"/>
          </w:p>
        </w:tc>
      </w:tr>
      <w:tr w:rsidR="00C369C0" w:rsidRPr="004255E6" w14:paraId="1D68197B" w14:textId="77777777">
        <w:tc>
          <w:tcPr>
            <w:tcW w:w="2268" w:type="dxa"/>
            <w:vAlign w:val="center"/>
          </w:tcPr>
          <w:p w14:paraId="1C1B78AE" w14:textId="195FFEE4" w:rsidR="00C369C0" w:rsidRPr="004255E6" w:rsidRDefault="00C369C0" w:rsidP="00AB656F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seq-COX2-f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38" w:type="dxa"/>
            <w:vAlign w:val="center"/>
          </w:tcPr>
          <w:p w14:paraId="64F17025" w14:textId="6BC43802" w:rsidR="00C369C0" w:rsidRPr="004255E6" w:rsidRDefault="00C369C0" w:rsidP="00AB656F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69C0">
              <w:rPr>
                <w:rFonts w:ascii="Arial" w:eastAsia="DengXian" w:hAnsi="Arial" w:cs="Arial"/>
                <w:color w:val="000000"/>
                <w:sz w:val="22"/>
                <w:szCs w:val="22"/>
              </w:rPr>
              <w:t>AAAGTGAGCCAGGCGAGCAT</w:t>
            </w:r>
          </w:p>
        </w:tc>
      </w:tr>
      <w:tr w:rsidR="00AB656F" w:rsidRPr="004255E6" w14:paraId="3E4C586C" w14:textId="77777777">
        <w:tc>
          <w:tcPr>
            <w:tcW w:w="2268" w:type="dxa"/>
            <w:vAlign w:val="center"/>
          </w:tcPr>
          <w:p w14:paraId="40D09F96" w14:textId="580EDF80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bookmarkStart w:id="4" w:name="OLE_LINK44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seq-5LOX-f</w:t>
            </w:r>
            <w:bookmarkEnd w:id="4"/>
          </w:p>
        </w:tc>
        <w:tc>
          <w:tcPr>
            <w:tcW w:w="6038" w:type="dxa"/>
            <w:vAlign w:val="center"/>
          </w:tcPr>
          <w:p w14:paraId="1E870EB8" w14:textId="57ED42A6" w:rsidR="00AB656F" w:rsidRPr="004255E6" w:rsidRDefault="00AB656F" w:rsidP="00AB656F">
            <w:pPr>
              <w:rPr>
                <w:rFonts w:ascii="Arial" w:eastAsia="宋体" w:hAnsi="Arial" w:cs="Times New Roman (正文 CS 字体)"/>
                <w:sz w:val="22"/>
                <w:szCs w:val="22"/>
              </w:rPr>
            </w:pPr>
            <w:bookmarkStart w:id="5" w:name="OLE_LINK52"/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TGCCGCGTGATATCCAGTTC</w:t>
            </w:r>
            <w:bookmarkEnd w:id="5"/>
          </w:p>
        </w:tc>
      </w:tr>
      <w:tr w:rsidR="00C369C0" w:rsidRPr="004255E6" w14:paraId="1BA72B6D" w14:textId="77777777">
        <w:tc>
          <w:tcPr>
            <w:tcW w:w="2268" w:type="dxa"/>
            <w:vAlign w:val="center"/>
          </w:tcPr>
          <w:p w14:paraId="5CDF715C" w14:textId="5970EEEE" w:rsidR="00C369C0" w:rsidRPr="004255E6" w:rsidRDefault="00C369C0" w:rsidP="00AB656F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4255E6">
              <w:rPr>
                <w:rFonts w:ascii="Arial" w:eastAsia="DengXian" w:hAnsi="Arial" w:cs="Arial"/>
                <w:color w:val="000000"/>
                <w:sz w:val="22"/>
                <w:szCs w:val="22"/>
              </w:rPr>
              <w:t>seq-5LOX-f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38" w:type="dxa"/>
            <w:vAlign w:val="center"/>
          </w:tcPr>
          <w:p w14:paraId="030CC326" w14:textId="4EBBA974" w:rsidR="00C369C0" w:rsidRPr="004255E6" w:rsidRDefault="00C369C0" w:rsidP="00AB656F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69C0">
              <w:rPr>
                <w:rFonts w:ascii="Arial" w:eastAsia="DengXian" w:hAnsi="Arial" w:cs="Arial"/>
                <w:color w:val="000000"/>
                <w:sz w:val="22"/>
                <w:szCs w:val="22"/>
              </w:rPr>
              <w:t>CCGAGCTATACCGTGACCGT</w:t>
            </w:r>
          </w:p>
        </w:tc>
      </w:tr>
      <w:tr w:rsidR="003B25A5" w:rsidRPr="004255E6" w14:paraId="6D138FEB" w14:textId="77777777">
        <w:tc>
          <w:tcPr>
            <w:tcW w:w="8306" w:type="dxa"/>
            <w:gridSpan w:val="2"/>
            <w:vAlign w:val="center"/>
          </w:tcPr>
          <w:p w14:paraId="59D8CBE9" w14:textId="575DF727" w:rsidR="003B25A5" w:rsidRPr="004255E6" w:rsidRDefault="000B734C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 xml:space="preserve">Primers </w:t>
            </w:r>
            <w:r w:rsidRPr="004255E6">
              <w:rPr>
                <w:rFonts w:ascii="Arial" w:eastAsia="宋体" w:hAnsi="Arial" w:cs="Times New Roman (正文 CS 字体)" w:hint="eastAsia"/>
              </w:rPr>
              <w:t>for</w:t>
            </w:r>
            <w:r w:rsidRPr="004255E6">
              <w:rPr>
                <w:rFonts w:ascii="Arial" w:eastAsia="宋体" w:hAnsi="Arial" w:cs="Times New Roman (正文 CS 字体)"/>
              </w:rPr>
              <w:t xml:space="preserve"> RT-</w:t>
            </w:r>
            <w:r w:rsidR="00C14584" w:rsidRPr="004255E6">
              <w:rPr>
                <w:rFonts w:ascii="Arial" w:eastAsia="宋体" w:hAnsi="Arial" w:cs="Times New Roman (正文 CS 字体)"/>
              </w:rPr>
              <w:t>q</w:t>
            </w:r>
            <w:r w:rsidRPr="004255E6">
              <w:rPr>
                <w:rFonts w:ascii="Arial" w:eastAsia="宋体" w:hAnsi="Arial" w:cs="Times New Roman (正文 CS 字体)"/>
              </w:rPr>
              <w:t xml:space="preserve">PCR </w:t>
            </w:r>
            <w:r w:rsidRPr="004255E6">
              <w:rPr>
                <w:rFonts w:ascii="Arial" w:eastAsia="宋体" w:hAnsi="Arial" w:cs="Times New Roman (正文 CS 字体)" w:hint="eastAsia"/>
              </w:rPr>
              <w:t xml:space="preserve">on </w:t>
            </w:r>
            <w:r w:rsidR="00362055" w:rsidRPr="004255E6">
              <w:rPr>
                <w:rFonts w:ascii="Arial" w:eastAsia="宋体" w:hAnsi="Arial" w:cs="Times New Roman (正文 CS 字体)" w:hint="eastAsia"/>
              </w:rPr>
              <w:t>mouse</w:t>
            </w:r>
            <w:r w:rsidRPr="004255E6">
              <w:rPr>
                <w:rFonts w:ascii="Arial" w:eastAsia="宋体" w:hAnsi="Arial" w:cs="Times New Roman (正文 CS 字体)" w:hint="eastAsia"/>
              </w:rPr>
              <w:t xml:space="preserve"> cDNA</w:t>
            </w:r>
          </w:p>
        </w:tc>
      </w:tr>
      <w:tr w:rsidR="003B25A5" w:rsidRPr="004255E6" w14:paraId="08F7AEAF" w14:textId="77777777">
        <w:tc>
          <w:tcPr>
            <w:tcW w:w="2268" w:type="dxa"/>
            <w:vAlign w:val="center"/>
          </w:tcPr>
          <w:p w14:paraId="22852841" w14:textId="4DA120FE" w:rsidR="003B25A5" w:rsidRPr="004255E6" w:rsidRDefault="002B14C9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="00E16757" w:rsidRPr="004255E6">
              <w:rPr>
                <w:rFonts w:ascii="Arial" w:eastAsia="宋体" w:hAnsi="Arial" w:cs="Times New Roman (正文 CS 字体)"/>
              </w:rPr>
              <w:t>1</w:t>
            </w:r>
            <w:r w:rsidRPr="004255E6">
              <w:rPr>
                <w:rFonts w:ascii="Arial" w:eastAsia="宋体" w:hAnsi="Arial" w:cs="Times New Roman (正文 CS 字体)"/>
              </w:rPr>
              <w:t>b-f</w:t>
            </w:r>
          </w:p>
        </w:tc>
        <w:tc>
          <w:tcPr>
            <w:tcW w:w="6038" w:type="dxa"/>
            <w:vAlign w:val="center"/>
          </w:tcPr>
          <w:p w14:paraId="6965FF15" w14:textId="714D6E6F" w:rsidR="003B25A5" w:rsidRPr="004255E6" w:rsidRDefault="002B14C9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TCGCTCAGGGTCACAAGAAA</w:t>
            </w:r>
          </w:p>
        </w:tc>
      </w:tr>
      <w:tr w:rsidR="003B25A5" w:rsidRPr="004255E6" w14:paraId="1C7038FF" w14:textId="77777777">
        <w:tc>
          <w:tcPr>
            <w:tcW w:w="2268" w:type="dxa"/>
            <w:vAlign w:val="center"/>
          </w:tcPr>
          <w:p w14:paraId="20F53230" w14:textId="397B94E7" w:rsidR="003B25A5" w:rsidRPr="004255E6" w:rsidRDefault="002B14C9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="00E16757" w:rsidRPr="004255E6">
              <w:rPr>
                <w:rFonts w:ascii="Arial" w:eastAsia="宋体" w:hAnsi="Arial" w:cs="Times New Roman (正文 CS 字体)"/>
              </w:rPr>
              <w:t>1</w:t>
            </w:r>
            <w:r w:rsidRPr="004255E6">
              <w:rPr>
                <w:rFonts w:ascii="Arial" w:eastAsia="宋体" w:hAnsi="Arial" w:cs="Times New Roman (正文 CS 字体)"/>
              </w:rPr>
              <w:t>b-r</w:t>
            </w:r>
          </w:p>
        </w:tc>
        <w:tc>
          <w:tcPr>
            <w:tcW w:w="6038" w:type="dxa"/>
            <w:vAlign w:val="center"/>
          </w:tcPr>
          <w:p w14:paraId="79932144" w14:textId="4CA64F1F" w:rsidR="003B25A5" w:rsidRPr="004255E6" w:rsidRDefault="002B14C9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CATCAGAGGCAAGGAGGAAAAC</w:t>
            </w:r>
          </w:p>
        </w:tc>
      </w:tr>
      <w:tr w:rsidR="003B25A5" w:rsidRPr="004255E6" w14:paraId="634CD458" w14:textId="77777777">
        <w:tc>
          <w:tcPr>
            <w:tcW w:w="2268" w:type="dxa"/>
            <w:vAlign w:val="center"/>
          </w:tcPr>
          <w:p w14:paraId="57885164" w14:textId="550C3995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proofErr w:type="spellStart"/>
            <w:r w:rsidRPr="004255E6">
              <w:rPr>
                <w:rFonts w:ascii="Arial" w:eastAsia="宋体" w:hAnsi="Arial" w:cs="Times New Roman (正文 CS 字体)" w:hint="eastAsia"/>
              </w:rPr>
              <w:t>T</w:t>
            </w:r>
            <w:r w:rsidRPr="004255E6">
              <w:rPr>
                <w:rFonts w:ascii="Arial" w:eastAsia="宋体" w:hAnsi="Arial" w:cs="Times New Roman (正文 CS 字体)"/>
              </w:rPr>
              <w:t>nf</w:t>
            </w:r>
            <w:proofErr w:type="spellEnd"/>
            <w:r w:rsidRPr="004255E6">
              <w:rPr>
                <w:rFonts w:ascii="Arial" w:eastAsia="宋体" w:hAnsi="Arial" w:cs="Times New Roman (正文 CS 字体)"/>
              </w:rPr>
              <w:t>-f</w:t>
            </w:r>
          </w:p>
        </w:tc>
        <w:tc>
          <w:tcPr>
            <w:tcW w:w="6038" w:type="dxa"/>
            <w:vAlign w:val="center"/>
          </w:tcPr>
          <w:p w14:paraId="23A7469E" w14:textId="2E81AF69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AGGGTCTGGGCCATAGAACT</w:t>
            </w:r>
          </w:p>
        </w:tc>
      </w:tr>
      <w:tr w:rsidR="003B25A5" w:rsidRPr="004255E6" w14:paraId="3BAF24C7" w14:textId="77777777">
        <w:tc>
          <w:tcPr>
            <w:tcW w:w="2268" w:type="dxa"/>
            <w:vAlign w:val="center"/>
          </w:tcPr>
          <w:p w14:paraId="157B0F9C" w14:textId="5109F6E6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proofErr w:type="spellStart"/>
            <w:r w:rsidRPr="004255E6">
              <w:rPr>
                <w:rFonts w:ascii="Arial" w:eastAsia="宋体" w:hAnsi="Arial" w:cs="Times New Roman (正文 CS 字体)" w:hint="eastAsia"/>
              </w:rPr>
              <w:t>T</w:t>
            </w:r>
            <w:r w:rsidRPr="004255E6">
              <w:rPr>
                <w:rFonts w:ascii="Arial" w:eastAsia="宋体" w:hAnsi="Arial" w:cs="Times New Roman (正文 CS 字体)"/>
              </w:rPr>
              <w:t>nf</w:t>
            </w:r>
            <w:proofErr w:type="spellEnd"/>
            <w:r w:rsidRPr="004255E6">
              <w:rPr>
                <w:rFonts w:ascii="Arial" w:eastAsia="宋体" w:hAnsi="Arial" w:cs="Times New Roman (正文 CS 字体)"/>
              </w:rPr>
              <w:t>-r</w:t>
            </w:r>
          </w:p>
        </w:tc>
        <w:tc>
          <w:tcPr>
            <w:tcW w:w="6038" w:type="dxa"/>
            <w:vAlign w:val="center"/>
          </w:tcPr>
          <w:p w14:paraId="2D128CC5" w14:textId="7DFB7E07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CCACCACGCTCTTCTGTCAC</w:t>
            </w:r>
          </w:p>
        </w:tc>
      </w:tr>
      <w:tr w:rsidR="003B25A5" w:rsidRPr="004255E6" w14:paraId="59B40765" w14:textId="77777777">
        <w:tc>
          <w:tcPr>
            <w:tcW w:w="2268" w:type="dxa"/>
            <w:vAlign w:val="center"/>
          </w:tcPr>
          <w:p w14:paraId="4922BD82" w14:textId="6AF19440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Pr="004255E6">
              <w:rPr>
                <w:rFonts w:ascii="Arial" w:eastAsia="宋体" w:hAnsi="Arial" w:cs="Times New Roman (正文 CS 字体)"/>
              </w:rPr>
              <w:t>6-f</w:t>
            </w:r>
          </w:p>
        </w:tc>
        <w:tc>
          <w:tcPr>
            <w:tcW w:w="6038" w:type="dxa"/>
            <w:vAlign w:val="center"/>
          </w:tcPr>
          <w:p w14:paraId="54CD0E8D" w14:textId="0C67A410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ACGGCCTTCCCTACTTCACA</w:t>
            </w:r>
          </w:p>
        </w:tc>
      </w:tr>
      <w:tr w:rsidR="003B25A5" w:rsidRPr="004255E6" w14:paraId="6AC1A6C1" w14:textId="77777777">
        <w:tc>
          <w:tcPr>
            <w:tcW w:w="2268" w:type="dxa"/>
            <w:vAlign w:val="center"/>
          </w:tcPr>
          <w:p w14:paraId="6A8C952A" w14:textId="0206479A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Pr="004255E6">
              <w:rPr>
                <w:rFonts w:ascii="Arial" w:eastAsia="宋体" w:hAnsi="Arial" w:cs="Times New Roman (正文 CS 字体)"/>
              </w:rPr>
              <w:t>6-r</w:t>
            </w:r>
          </w:p>
        </w:tc>
        <w:tc>
          <w:tcPr>
            <w:tcW w:w="6038" w:type="dxa"/>
            <w:vAlign w:val="center"/>
          </w:tcPr>
          <w:p w14:paraId="2E43668B" w14:textId="4A2F340E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CATTTCCACGATTTCCCAGA</w:t>
            </w:r>
          </w:p>
        </w:tc>
      </w:tr>
      <w:tr w:rsidR="003B25A5" w:rsidRPr="004255E6" w14:paraId="5E6F3391" w14:textId="77777777">
        <w:tc>
          <w:tcPr>
            <w:tcW w:w="2268" w:type="dxa"/>
            <w:vAlign w:val="center"/>
          </w:tcPr>
          <w:p w14:paraId="5420DEE2" w14:textId="55EA158B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Pr="004255E6">
              <w:rPr>
                <w:rFonts w:ascii="Arial" w:eastAsia="宋体" w:hAnsi="Arial" w:cs="Times New Roman (正文 CS 字体)"/>
              </w:rPr>
              <w:t>10-f</w:t>
            </w:r>
          </w:p>
        </w:tc>
        <w:tc>
          <w:tcPr>
            <w:tcW w:w="6038" w:type="dxa"/>
            <w:vAlign w:val="center"/>
          </w:tcPr>
          <w:p w14:paraId="0C1360A4" w14:textId="6C2F485B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AGCCGGGAAGACAATAACTG</w:t>
            </w:r>
          </w:p>
        </w:tc>
      </w:tr>
      <w:tr w:rsidR="003B25A5" w:rsidRPr="004255E6" w14:paraId="042E40BD" w14:textId="77777777">
        <w:tc>
          <w:tcPr>
            <w:tcW w:w="2268" w:type="dxa"/>
            <w:vAlign w:val="center"/>
          </w:tcPr>
          <w:p w14:paraId="6B1A2028" w14:textId="68D475F6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l</w:t>
            </w:r>
            <w:r w:rsidRPr="004255E6">
              <w:rPr>
                <w:rFonts w:ascii="Arial" w:eastAsia="宋体" w:hAnsi="Arial" w:cs="Times New Roman (正文 CS 字体)" w:hint="eastAsia"/>
              </w:rPr>
              <w:t>l</w:t>
            </w:r>
            <w:r w:rsidRPr="004255E6">
              <w:rPr>
                <w:rFonts w:ascii="Arial" w:eastAsia="宋体" w:hAnsi="Arial" w:cs="Times New Roman (正文 CS 字体)"/>
              </w:rPr>
              <w:t>10-r</w:t>
            </w:r>
          </w:p>
        </w:tc>
        <w:tc>
          <w:tcPr>
            <w:tcW w:w="6038" w:type="dxa"/>
            <w:vAlign w:val="center"/>
          </w:tcPr>
          <w:p w14:paraId="6450A09B" w14:textId="5C42916A" w:rsidR="003B25A5" w:rsidRPr="004255E6" w:rsidRDefault="00E16757">
            <w:pPr>
              <w:rPr>
                <w:rFonts w:ascii="Arial" w:eastAsia="宋体" w:hAnsi="Arial" w:cs="Times New Roman (正文 CS 字体)"/>
              </w:rPr>
            </w:pPr>
            <w:r w:rsidRPr="004255E6">
              <w:rPr>
                <w:rFonts w:ascii="Arial" w:eastAsia="宋体" w:hAnsi="Arial" w:cs="Times New Roman (正文 CS 字体)"/>
              </w:rPr>
              <w:t>GGAGTCGGTTAGCAGTATGTTG</w:t>
            </w:r>
          </w:p>
        </w:tc>
      </w:tr>
      <w:tr w:rsidR="008376DA" w:rsidRPr="004255E6" w14:paraId="4EF335E7" w14:textId="77777777">
        <w:tc>
          <w:tcPr>
            <w:tcW w:w="2268" w:type="dxa"/>
            <w:vAlign w:val="center"/>
          </w:tcPr>
          <w:p w14:paraId="5F1367E5" w14:textId="41EE45FF" w:rsidR="008376DA" w:rsidRPr="004255E6" w:rsidRDefault="008376DA">
            <w:pPr>
              <w:rPr>
                <w:rFonts w:ascii="Arial" w:eastAsia="宋体" w:hAnsi="Arial" w:cs="Times New Roman (正文 CS 字体)"/>
              </w:rPr>
            </w:pPr>
            <w:proofErr w:type="spellStart"/>
            <w:r w:rsidRPr="004255E6">
              <w:rPr>
                <w:rFonts w:ascii="Arial" w:eastAsia="宋体" w:hAnsi="Arial" w:cs="Times New Roman (正文 CS 字体)" w:hint="eastAsia"/>
              </w:rPr>
              <w:t>Actb</w:t>
            </w:r>
            <w:proofErr w:type="spellEnd"/>
            <w:r w:rsidRPr="004255E6">
              <w:rPr>
                <w:rFonts w:ascii="Arial" w:eastAsia="宋体" w:hAnsi="Arial" w:cs="Times New Roman (正文 CS 字体)"/>
              </w:rPr>
              <w:t>-</w:t>
            </w:r>
            <w:r w:rsidRPr="004255E6">
              <w:rPr>
                <w:rFonts w:ascii="Arial" w:eastAsia="宋体" w:hAnsi="Arial" w:cs="Times New Roman (正文 CS 字体)" w:hint="eastAsia"/>
              </w:rPr>
              <w:t>f</w:t>
            </w:r>
          </w:p>
        </w:tc>
        <w:tc>
          <w:tcPr>
            <w:tcW w:w="6038" w:type="dxa"/>
            <w:vAlign w:val="center"/>
          </w:tcPr>
          <w:p w14:paraId="06859D61" w14:textId="2F8C406A" w:rsidR="008376DA" w:rsidRPr="004255E6" w:rsidRDefault="004F73C7">
            <w:pPr>
              <w:rPr>
                <w:rFonts w:ascii="Arial" w:eastAsia="宋体" w:hAnsi="Arial" w:cs="Times New Roman (正文 CS 字体)"/>
              </w:rPr>
            </w:pPr>
            <w:r w:rsidRPr="004F73C7">
              <w:rPr>
                <w:rFonts w:ascii="Arial" w:eastAsia="宋体" w:hAnsi="Arial" w:cs="Times New Roman (正文 CS 字体)"/>
              </w:rPr>
              <w:t>TGTCCACCTTCCAGCAGATGT</w:t>
            </w:r>
          </w:p>
        </w:tc>
      </w:tr>
      <w:tr w:rsidR="008376DA" w:rsidRPr="004255E6" w14:paraId="48DEBE2A" w14:textId="77777777">
        <w:tc>
          <w:tcPr>
            <w:tcW w:w="2268" w:type="dxa"/>
            <w:vAlign w:val="center"/>
          </w:tcPr>
          <w:p w14:paraId="41537564" w14:textId="231FB60D" w:rsidR="008376DA" w:rsidRPr="004255E6" w:rsidRDefault="008376DA">
            <w:pPr>
              <w:rPr>
                <w:rFonts w:ascii="Arial" w:eastAsia="宋体" w:hAnsi="Arial" w:cs="Times New Roman (正文 CS 字体)"/>
              </w:rPr>
            </w:pPr>
            <w:proofErr w:type="spellStart"/>
            <w:r w:rsidRPr="004255E6">
              <w:rPr>
                <w:rFonts w:ascii="Arial" w:eastAsia="宋体" w:hAnsi="Arial" w:cs="Times New Roman (正文 CS 字体)" w:hint="eastAsia"/>
              </w:rPr>
              <w:t>Actb</w:t>
            </w:r>
            <w:proofErr w:type="spellEnd"/>
            <w:r w:rsidRPr="004255E6">
              <w:rPr>
                <w:rFonts w:ascii="Arial" w:eastAsia="宋体" w:hAnsi="Arial" w:cs="Times New Roman (正文 CS 字体)"/>
              </w:rPr>
              <w:t>-</w:t>
            </w:r>
            <w:r w:rsidRPr="004255E6">
              <w:rPr>
                <w:rFonts w:ascii="Arial" w:eastAsia="宋体" w:hAnsi="Arial" w:cs="Times New Roman (正文 CS 字体)" w:hint="eastAsia"/>
              </w:rPr>
              <w:t>r</w:t>
            </w:r>
          </w:p>
        </w:tc>
        <w:tc>
          <w:tcPr>
            <w:tcW w:w="6038" w:type="dxa"/>
            <w:vAlign w:val="center"/>
          </w:tcPr>
          <w:p w14:paraId="39CB573E" w14:textId="25CAFC02" w:rsidR="008376DA" w:rsidRPr="004255E6" w:rsidRDefault="00CA10EA">
            <w:pPr>
              <w:rPr>
                <w:rFonts w:ascii="Arial" w:eastAsia="宋体" w:hAnsi="Arial" w:cs="Times New Roman (正文 CS 字体)"/>
              </w:rPr>
            </w:pPr>
            <w:r w:rsidRPr="00CA10EA">
              <w:rPr>
                <w:rFonts w:ascii="Arial" w:eastAsia="宋体" w:hAnsi="Arial" w:cs="Times New Roman (正文 CS 字体)"/>
              </w:rPr>
              <w:t>AGCTCAGTAACAGTCCGCCTAGA</w:t>
            </w:r>
          </w:p>
        </w:tc>
      </w:tr>
    </w:tbl>
    <w:p w14:paraId="2F80FE7D" w14:textId="4E0EFAF8" w:rsidR="003B25A5" w:rsidRPr="004255E6" w:rsidRDefault="003B25A5">
      <w:pPr>
        <w:rPr>
          <w:rFonts w:ascii="Arial" w:eastAsia="宋体" w:hAnsi="Arial" w:cs="Times New Roman (正文 CS 字体)" w:hint="eastAsia"/>
        </w:rPr>
      </w:pPr>
    </w:p>
    <w:p w14:paraId="2FBEE718" w14:textId="110F60D8" w:rsidR="00EF3DA7" w:rsidRPr="004255E6" w:rsidRDefault="00EF3DA7">
      <w:pPr>
        <w:widowControl/>
        <w:jc w:val="left"/>
        <w:rPr>
          <w:rFonts w:ascii="Arial" w:eastAsia="宋体" w:hAnsi="Arial" w:cs="Times New Roman (正文 CS 字体)"/>
        </w:rPr>
      </w:pPr>
      <w:r w:rsidRPr="004255E6">
        <w:rPr>
          <w:rFonts w:ascii="Arial" w:eastAsia="宋体" w:hAnsi="Arial" w:cs="Times New Roman (正文 CS 字体)"/>
        </w:rPr>
        <w:br w:type="page"/>
      </w:r>
    </w:p>
    <w:p w14:paraId="16030009" w14:textId="47B3892B" w:rsidR="00EF3DA7" w:rsidRDefault="00F02BEC">
      <w:pPr>
        <w:rPr>
          <w:rFonts w:ascii="Arial" w:eastAsia="宋体" w:hAnsi="Arial" w:cs="Times New Roman (正文 CS 字体)"/>
        </w:rPr>
      </w:pPr>
      <w:r w:rsidRPr="004255E6">
        <w:rPr>
          <w:rFonts w:ascii="Arial" w:eastAsia="宋体" w:hAnsi="Arial" w:cs="Times New Roman (正文 CS 字体)"/>
        </w:rPr>
        <w:lastRenderedPageBreak/>
        <w:t xml:space="preserve">The coding sequences of COX2 and 5-LOX linked by P2A </w:t>
      </w:r>
      <w:r w:rsidRPr="004255E6">
        <w:rPr>
          <w:rFonts w:ascii="Arial" w:eastAsia="宋体" w:hAnsi="Arial" w:cs="Times New Roman (正文 CS 字体)"/>
        </w:rPr>
        <w:t>(</w:t>
      </w:r>
      <w:r w:rsidRPr="004255E6">
        <w:rPr>
          <w:rFonts w:ascii="Arial" w:eastAsia="宋体" w:hAnsi="Arial" w:cs="Times New Roman (正文 CS 字体)"/>
        </w:rPr>
        <w:t>codon-optimized for prokaryotic expression</w:t>
      </w:r>
      <w:r w:rsidRPr="004255E6">
        <w:rPr>
          <w:rFonts w:ascii="Arial" w:eastAsia="宋体" w:hAnsi="Arial" w:cs="Times New Roman (正文 CS 字体)"/>
        </w:rPr>
        <w:t>)</w:t>
      </w:r>
    </w:p>
    <w:p w14:paraId="4DA2116F" w14:textId="77777777" w:rsidR="00EC37B1" w:rsidRPr="004255E6" w:rsidRDefault="00EC37B1">
      <w:pPr>
        <w:rPr>
          <w:rFonts w:ascii="Arial" w:eastAsia="宋体" w:hAnsi="Arial" w:cs="Times New Roman (正文 CS 字体)"/>
        </w:rPr>
      </w:pPr>
    </w:p>
    <w:p w14:paraId="0407F155" w14:textId="0059CED1" w:rsidR="00EF3DA7" w:rsidRPr="004255E6" w:rsidRDefault="00F02BEC">
      <w:pPr>
        <w:rPr>
          <w:rFonts w:ascii="Arial" w:eastAsia="宋体" w:hAnsi="Arial" w:cs="Times New Roman (正文 CS 字体)"/>
        </w:rPr>
      </w:pPr>
      <w:r w:rsidRPr="004255E6">
        <w:rPr>
          <w:rFonts w:ascii="Arial" w:eastAsia="宋体" w:hAnsi="Arial" w:cs="Times New Roman (正文 CS 字体)"/>
          <w:color w:val="FF0000"/>
        </w:rPr>
        <w:t>CTGGCCCGCGCGCTGCTGCTGTGCGCGGTGCTGGCGCTGTCGCACACCGCGAACCCGTGTTGCAGTCATCCGTGCCAGAACCGCGGTGTTTGCATGAGCGTGGGCTTCGATCAGTATAAATGCGATTGCACCCGCACCGGCTTCTACGGTGAGAATTGCAGTACCCCGGAATTTCTGACCCGCATTAAACTGTTTCTGAAACCGACCCCGAATACCGTTCATTATATTCTGACACATTTCAAAGGTTTCTGGAATGTTGTGAACAACATTCCGTTTCTGCGTAACGCCATTATGAGCTATGTTCTGACGTCGCGCAGCCATCTGATCGATAGCCCGCCGACCTATAACGCGGATTACGGCTACAAAAGTTGGGAAGCCTTTAGCAACCTGAGCTATTACACGCGCGCGCTGCCGCCGGTGCCGGATGATTGCCCGACCCCGCTGGGCGTGAAAGGCAAAAAACAGCTGCCGGATTCAAATGAAATTGTGGAAAAACTGCTGCTGCGTCGCAAATTCATCCCGGACCCGCAGGGCAGCAACATGATGTTTGCATTTTTTGCGCAACATTTTACCCATCAGTTTTTCAAAACCGATCACAAACGCGGCCCGGCCTTTACCAACGGTCTGGGCCACGGCGTCGATCTGAACCACATTTACGGCGAAACCCTGGCGCGTCAGCGTAAACTGCGCCTGTTTAAAGATGGCAAAATGAAATATCAGATCATTGATGGCGAAATGTACCCGCCGACGGTGAAAGATACCCAGGCCGAAATGATTTATCCGCCGCAGGTGCCGGAACATCTGCGTTTCGCCGTGGGCCAGGAAGTTTTTGGCCTGGTGCCGGGCCTGATGATGTATGCCACCATTTGGCTGCGTGAACACAATCGCGTGTGCGATGTGCTGAAACAGGAACACCCGGAATGGGGTGACGAACAGCTGTTTCAGACCAGCCGCCTGATTCTGATTGGTGAAACCATTAAAATTGTGATTGAGGACTACGTGCAGCATCTGTCTGGCTATCACTTTAAACTGAAATTTGATCCGGAACTGCTGTTTAATAAACAGTTTCAGTATCAGAACCGTATTGCGGCGGAATTTAATACCCTGTACCACTGGCATCCGCTGCTGCCGGATACCTTTCAGATTCATGATCAGAAATACAATTATCAGCAGTTTATTTACAACAACAGCATCCTGCTGGAACACGGCATTACCCAGTTTGTGGAAAGTTTTACCCGCCAGATTGCGGGCCGCGTTGCCGGCGGCCGTAATGTGCCGCCGGCGGTGCAGAAAGTGAGCCAGGCGAGCATTGATCAGTCGCGCCAAATGAAATATCAGAGCTTTAACGAATATCGCAAACGCTTTATGCTGAAACCGTATGAATCATTCGAAGAACTGACGGGCGAAAAAGAAATGTCGGCGGAACTCGAAGCGCTGTATGGCGATATTGACGCGGTGGAACTGTACCCGGCGCTGCTGGTCGAAAAACCGCGCCCAGATGCGATTTTTGGCGAAACCATGGTCGAAGTGGGTGCGCCGTTCAGCCTGAAAGGTCTGATGGGCAACGTGATTTGCAGCCCGGCCTATTGGAAACCGTCAACCTTTGGCGGTGAAGTCGGCTTTCAGATTATTAATACTGCGAGCATTCAGAGCCTGATTTGCAATAATGTTAAAGGCTGCCCGTTTACCTCATTTAGCGTTCCGGACCCGGAACTGATTAAAACCGTTACCATTAACGCGAGCAGCAGCCGCAGCGGTCTGGATGACATTAATCCGACCGTACTGTTGAAAGAACGCAGCACCGAACTG</w:t>
      </w:r>
      <w:r w:rsidRPr="004255E6">
        <w:rPr>
          <w:rFonts w:ascii="Arial" w:eastAsia="宋体" w:hAnsi="Arial" w:cs="Times New Roman (正文 CS 字体)"/>
        </w:rPr>
        <w:t>GGCAGCGGC</w:t>
      </w:r>
      <w:r w:rsidRPr="004255E6">
        <w:rPr>
          <w:rFonts w:ascii="Arial" w:eastAsia="宋体" w:hAnsi="Arial" w:cs="Times New Roman (正文 CS 字体)"/>
          <w:i/>
          <w:iCs/>
        </w:rPr>
        <w:t>GCCACAAACTTCTCACTGCTGAAACAGGCGGGTGATGTGGAAGAAAACCCCGGCCCG</w:t>
      </w:r>
      <w:r w:rsidRPr="004255E6">
        <w:rPr>
          <w:rFonts w:ascii="Arial" w:eastAsia="宋体" w:hAnsi="Arial" w:cs="Times New Roman (正文 CS 字体)"/>
          <w:color w:val="00B0F0"/>
        </w:rPr>
        <w:t>ATGCCGAGCTATACCGTGACCGTGGCCACCGGCAGCCAGTGGTTCGCAGGCACCGATGATTACATTTATCTGAGCCTGGTGGGCAGCGCCGGCTGCAGCGAAAAACATCTGTTGGATAAACCGTTCTACAACGATTTTGAACGCGGCGCCGTGGACAGCTATGATGTGACCGTGGATGAAGAACTGGGCGAAATTCAGCTGGTGCGCATTGAAAAACGCAAATATTGGTTAAACGACGATTGGTACCTGAAATATATTACACTGAAAACCCCGCATGGCGATTACATTGAGTTCCCGTGCTACCGCTGGATTACCGGCGATGTTGAGGTGGTGCTGCGCGATGGCCGCGCCAAACTGGCGCGTGACGATCAGATTCATATCCTGAAACAGCATCGTCGCAAAGAACTGGAAACCCGCCAGAAGCAGTACCGTTGGATGGAATGGAACCCGGGCTT</w:t>
      </w:r>
      <w:r w:rsidRPr="004255E6">
        <w:rPr>
          <w:rFonts w:ascii="Arial" w:eastAsia="宋体" w:hAnsi="Arial" w:cs="Times New Roman (正文 CS 字体)"/>
          <w:color w:val="00B0F0"/>
        </w:rPr>
        <w:lastRenderedPageBreak/>
        <w:t>TCCGCTGTCGATTGATGCCAAATGCCATAAAGATCTGCCGCGTGATATCCAGTTCGATTCAGAAAAAGGCGTGGATTTTGTGCTGAACTACAGCAAAGCCATGGAAAACCTGTTCATTAACCGCTTTATGCATATGTTCCAGAGCTCATGGAATGATTTCGCCGATTTTGAAAAAATTTTCGTGAAAATTAGCAATACCATTTCAGAACGCGTGATGAACCATTGGCAGGAAGATCTGATGTTCGGCTACCAGTTTCTGAACGGTTGCAATCCAGTGCTGATTCGCCGCTGCACTGAACTGCCGGAAAAACTGCCGGTGACGACCGAAATGGTGGAATGCTCTCTGGAGCGCCAGCTGTCATTGGAACAGGAAGTCCAGCAGGGCAATATTTTTATTGTTGATTTTGAACTGCTGGACGGCATTGATGCGAATAAAACCGATCCGTGTACCCTGCAGTTCCTGGCCGCGCCTATTTGCCTGCTGTATAAAAACCTGGCGAATAAAATTGTGCCGATCGCCATTCAGCTGAATCAGATTCCGGGCGATGAAAACCCGATCTTTCTGCCGAGCGATGCGAAGTACGATTGGCTGCTGGCCAAAATTTGGGTGCGCTCAAGTGATTTTCACGTGCACCAGACCATTACCCACCTGCTGCGTACCCATCTGGTGAGCGAAGTGTTTGGAATCGCCATGTATCGCCAGCTGCCGGCCGTGCATCCGATTTTTAAACTGCTGGTGGCCCACGTGCGCTTTACCATTGCGATCAACACCAAAGCACGTGAACAGCTGATCTGCGAATGTGGTCTGTTTGATAAAGCAAATGCGACCGGCGGCGGCGGTCATGTGCAGATGGTGCAGCGTGCCATGAAAGATCTGACCTATGCGAGCCTGTGCTTCCCTGAAGCGATTAAAGCCCGTGGCATGGAAAGCAAAGAAGATATTCCGTATTATTTTTATCGTGATGATGGCCTGCTGGTGTGGGAAGCCATTCGCACCTTTACCGCGGAAGTGGTCGATATTTACTACGAAGGCGATCAAGTGGTCGAAGAAGATCCGGAACTGCAGGATTTCGTTAACGATGTGTACGTCTACGGCATGCGTGGTCGCAAAAGCAGCGGTTTTCCGAAAAGCGTCAAATCGCGTGAACAGCTGTCGGAATATCTGACCGTGGTCATTTTTACCGCGTCGGCGCAACACGCGGCGGTTAATTTTGGTCAGTATGATTGGTGCAGCTGGATTCCGAATGCGCCGCCGACGATGCGCGCGCCGCCGCCGACCGCCAAAGGCGTGGTGACCATTGAACAGATTGTGGATACCTTACCGGATCGCGGTCGCAGCTGCTGGCACTTAGGCGCCGTGTGGGCCCTGAGCCAGTTTCAGGAGAATGAACTGTTTTTAGGCATGTATCCTGAAGAACACTTTATTGAAAAACCGGTGAAAGAAGCGATGGCGCGCTTTCGTAAAAACCTGGAAGCCATTGTGAGCGTGATTGCCGAACGCAATAAAAAAAAACAGCTGCCGTATTATTATCTGAGCCCGGATCGCATTCCGAATAGCGTAGCGATTTAA</w:t>
      </w:r>
    </w:p>
    <w:p w14:paraId="0D725CA5" w14:textId="75CD65D2" w:rsidR="00EF3DA7" w:rsidRPr="004255E6" w:rsidRDefault="00EF3DA7">
      <w:pPr>
        <w:rPr>
          <w:rFonts w:ascii="Arial" w:eastAsia="宋体" w:hAnsi="Arial" w:cs="Times New Roman (正文 CS 字体)"/>
        </w:rPr>
      </w:pPr>
    </w:p>
    <w:p w14:paraId="7A13D959" w14:textId="07C6429B" w:rsidR="004255E6" w:rsidRPr="004255E6" w:rsidRDefault="004255E6">
      <w:pPr>
        <w:rPr>
          <w:rFonts w:ascii="Arial" w:hAnsi="Arial" w:cs="Arial"/>
          <w:color w:val="FF0000"/>
          <w:kern w:val="0"/>
          <w:szCs w:val="21"/>
        </w:rPr>
      </w:pPr>
      <w:r w:rsidRPr="004255E6">
        <w:rPr>
          <w:rFonts w:ascii="Arial" w:hAnsi="Arial" w:cs="Arial" w:hint="eastAsia"/>
          <w:color w:val="FF0000"/>
          <w:kern w:val="0"/>
          <w:szCs w:val="21"/>
        </w:rPr>
        <w:t>T</w:t>
      </w:r>
      <w:r w:rsidRPr="004255E6">
        <w:rPr>
          <w:rFonts w:ascii="Arial" w:hAnsi="Arial" w:cs="Arial"/>
          <w:color w:val="FF0000"/>
          <w:kern w:val="0"/>
          <w:szCs w:val="21"/>
        </w:rPr>
        <w:t xml:space="preserve">he red color </w:t>
      </w:r>
      <w:r w:rsidRPr="004255E6">
        <w:rPr>
          <w:rFonts w:ascii="Arial" w:hAnsi="Arial" w:cs="Arial"/>
          <w:color w:val="FF0000"/>
          <w:kern w:val="0"/>
          <w:szCs w:val="21"/>
        </w:rPr>
        <w:t xml:space="preserve">represents </w:t>
      </w:r>
      <w:r w:rsidRPr="004255E6">
        <w:rPr>
          <w:rFonts w:ascii="Arial" w:hAnsi="Arial" w:cs="Arial"/>
          <w:color w:val="FF0000"/>
          <w:kern w:val="0"/>
          <w:szCs w:val="21"/>
        </w:rPr>
        <w:t>COX2</w:t>
      </w:r>
      <w:r w:rsidRPr="004255E6">
        <w:rPr>
          <w:rFonts w:ascii="Arial" w:hAnsi="Arial" w:cs="Arial"/>
          <w:color w:val="FF0000"/>
          <w:kern w:val="0"/>
          <w:szCs w:val="21"/>
        </w:rPr>
        <w:t xml:space="preserve"> sequence</w:t>
      </w:r>
    </w:p>
    <w:p w14:paraId="0102A435" w14:textId="0FF55D10" w:rsidR="004255E6" w:rsidRPr="004255E6" w:rsidRDefault="004255E6">
      <w:pPr>
        <w:rPr>
          <w:rFonts w:ascii="Arial" w:hAnsi="Arial" w:cs="Arial" w:hint="eastAsia"/>
          <w:color w:val="00B0F0"/>
          <w:kern w:val="0"/>
          <w:szCs w:val="21"/>
        </w:rPr>
      </w:pPr>
      <w:r w:rsidRPr="004255E6">
        <w:rPr>
          <w:rFonts w:ascii="Arial" w:hAnsi="Arial" w:cs="Arial" w:hint="eastAsia"/>
          <w:color w:val="00B0F0"/>
          <w:kern w:val="0"/>
          <w:szCs w:val="21"/>
        </w:rPr>
        <w:t>T</w:t>
      </w:r>
      <w:r w:rsidRPr="004255E6">
        <w:rPr>
          <w:rFonts w:ascii="Arial" w:hAnsi="Arial" w:cs="Arial"/>
          <w:color w:val="00B0F0"/>
          <w:kern w:val="0"/>
          <w:szCs w:val="21"/>
        </w:rPr>
        <w:t xml:space="preserve">he </w:t>
      </w:r>
      <w:r w:rsidRPr="004255E6">
        <w:rPr>
          <w:rFonts w:ascii="Arial" w:hAnsi="Arial" w:cs="Arial"/>
          <w:color w:val="00B0F0"/>
          <w:kern w:val="0"/>
          <w:szCs w:val="21"/>
        </w:rPr>
        <w:t>blue</w:t>
      </w:r>
      <w:r w:rsidRPr="004255E6">
        <w:rPr>
          <w:rFonts w:ascii="Arial" w:hAnsi="Arial" w:cs="Arial"/>
          <w:color w:val="00B0F0"/>
          <w:kern w:val="0"/>
          <w:szCs w:val="21"/>
        </w:rPr>
        <w:t xml:space="preserve"> color represents </w:t>
      </w:r>
      <w:r w:rsidR="00862474">
        <w:rPr>
          <w:rFonts w:ascii="Arial" w:hAnsi="Arial" w:cs="Arial"/>
          <w:color w:val="00B0F0"/>
          <w:kern w:val="0"/>
          <w:szCs w:val="21"/>
        </w:rPr>
        <w:t>5-LOX</w:t>
      </w:r>
      <w:r w:rsidRPr="004255E6">
        <w:rPr>
          <w:rFonts w:ascii="Arial" w:hAnsi="Arial" w:cs="Arial"/>
          <w:color w:val="00B0F0"/>
          <w:kern w:val="0"/>
          <w:szCs w:val="21"/>
        </w:rPr>
        <w:t xml:space="preserve"> sequence</w:t>
      </w:r>
    </w:p>
    <w:p w14:paraId="63C82F1C" w14:textId="750918EF" w:rsidR="00712B8D" w:rsidRPr="004255E6" w:rsidRDefault="004255E6">
      <w:pPr>
        <w:rPr>
          <w:rFonts w:ascii="Arial" w:eastAsia="宋体" w:hAnsi="Arial" w:cs="Times New Roman (正文 CS 字体)" w:hint="eastAsia"/>
        </w:rPr>
      </w:pPr>
      <w:r w:rsidRPr="004255E6">
        <w:rPr>
          <w:rFonts w:ascii="Arial" w:hAnsi="Arial" w:cs="Arial"/>
          <w:color w:val="000000"/>
          <w:kern w:val="0"/>
          <w:szCs w:val="21"/>
        </w:rPr>
        <w:t xml:space="preserve">The italic represents </w:t>
      </w:r>
      <w:r w:rsidRPr="004255E6">
        <w:rPr>
          <w:rFonts w:ascii="Arial" w:hAnsi="Arial" w:cs="Arial"/>
          <w:color w:val="000000"/>
          <w:kern w:val="0"/>
          <w:szCs w:val="21"/>
        </w:rPr>
        <w:t>P2A</w:t>
      </w:r>
      <w:r w:rsidRPr="004255E6">
        <w:rPr>
          <w:rFonts w:ascii="Arial" w:hAnsi="Arial" w:cs="Arial"/>
          <w:color w:val="000000"/>
          <w:kern w:val="0"/>
          <w:szCs w:val="21"/>
        </w:rPr>
        <w:t xml:space="preserve"> sequence</w:t>
      </w:r>
    </w:p>
    <w:p w14:paraId="24A865EB" w14:textId="77777777" w:rsidR="00EF3DA7" w:rsidRPr="004255E6" w:rsidRDefault="00EF3DA7">
      <w:pPr>
        <w:rPr>
          <w:rFonts w:ascii="Arial" w:eastAsia="宋体" w:hAnsi="Arial" w:cs="Times New Roman (正文 CS 字体)"/>
        </w:rPr>
      </w:pPr>
    </w:p>
    <w:sectPr w:rsidR="00EF3DA7" w:rsidRPr="00425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BA6"/>
    <w:rsid w:val="000413EE"/>
    <w:rsid w:val="00065FFE"/>
    <w:rsid w:val="000743A1"/>
    <w:rsid w:val="00092D3D"/>
    <w:rsid w:val="000B6EC5"/>
    <w:rsid w:val="000B734C"/>
    <w:rsid w:val="000C3E9A"/>
    <w:rsid w:val="000E3289"/>
    <w:rsid w:val="00111DAB"/>
    <w:rsid w:val="00132C13"/>
    <w:rsid w:val="00133A81"/>
    <w:rsid w:val="00165563"/>
    <w:rsid w:val="001F75D6"/>
    <w:rsid w:val="00203E68"/>
    <w:rsid w:val="00213A24"/>
    <w:rsid w:val="00271282"/>
    <w:rsid w:val="002B14C9"/>
    <w:rsid w:val="002F5C11"/>
    <w:rsid w:val="003148EB"/>
    <w:rsid w:val="00326373"/>
    <w:rsid w:val="00343A2B"/>
    <w:rsid w:val="00362055"/>
    <w:rsid w:val="00375B57"/>
    <w:rsid w:val="0039361C"/>
    <w:rsid w:val="003A259D"/>
    <w:rsid w:val="003A4D12"/>
    <w:rsid w:val="003B25A5"/>
    <w:rsid w:val="003C658A"/>
    <w:rsid w:val="003D30D5"/>
    <w:rsid w:val="003E478C"/>
    <w:rsid w:val="003E4AA8"/>
    <w:rsid w:val="003F76B5"/>
    <w:rsid w:val="00422A5B"/>
    <w:rsid w:val="004255E6"/>
    <w:rsid w:val="00425799"/>
    <w:rsid w:val="00431BCA"/>
    <w:rsid w:val="004417A4"/>
    <w:rsid w:val="00454CE2"/>
    <w:rsid w:val="00474BA5"/>
    <w:rsid w:val="00486586"/>
    <w:rsid w:val="004F73C7"/>
    <w:rsid w:val="00503E09"/>
    <w:rsid w:val="005328DA"/>
    <w:rsid w:val="0055662D"/>
    <w:rsid w:val="00556773"/>
    <w:rsid w:val="00575DAB"/>
    <w:rsid w:val="006032DA"/>
    <w:rsid w:val="00620D21"/>
    <w:rsid w:val="006249F7"/>
    <w:rsid w:val="0063705F"/>
    <w:rsid w:val="00645CC3"/>
    <w:rsid w:val="00664EAA"/>
    <w:rsid w:val="0067508A"/>
    <w:rsid w:val="006946D5"/>
    <w:rsid w:val="006A5ED3"/>
    <w:rsid w:val="006A6FEB"/>
    <w:rsid w:val="006B4238"/>
    <w:rsid w:val="006C53D6"/>
    <w:rsid w:val="0070265A"/>
    <w:rsid w:val="00707002"/>
    <w:rsid w:val="00712B8D"/>
    <w:rsid w:val="00724B24"/>
    <w:rsid w:val="00783996"/>
    <w:rsid w:val="007B1488"/>
    <w:rsid w:val="007B1E47"/>
    <w:rsid w:val="007F0906"/>
    <w:rsid w:val="007F6FD2"/>
    <w:rsid w:val="008072A9"/>
    <w:rsid w:val="008113BF"/>
    <w:rsid w:val="008236F4"/>
    <w:rsid w:val="008376DA"/>
    <w:rsid w:val="00862474"/>
    <w:rsid w:val="008D7F19"/>
    <w:rsid w:val="008E5D02"/>
    <w:rsid w:val="008F5D6E"/>
    <w:rsid w:val="008F65BC"/>
    <w:rsid w:val="008F77C6"/>
    <w:rsid w:val="00932860"/>
    <w:rsid w:val="00932F22"/>
    <w:rsid w:val="00945CC4"/>
    <w:rsid w:val="009E53D1"/>
    <w:rsid w:val="00A329AB"/>
    <w:rsid w:val="00A7465F"/>
    <w:rsid w:val="00A8696C"/>
    <w:rsid w:val="00A87BBC"/>
    <w:rsid w:val="00A92812"/>
    <w:rsid w:val="00AB656F"/>
    <w:rsid w:val="00AE0C50"/>
    <w:rsid w:val="00AE3645"/>
    <w:rsid w:val="00B21B76"/>
    <w:rsid w:val="00B40945"/>
    <w:rsid w:val="00B47A01"/>
    <w:rsid w:val="00B738CC"/>
    <w:rsid w:val="00B77BA6"/>
    <w:rsid w:val="00BC7239"/>
    <w:rsid w:val="00C01B39"/>
    <w:rsid w:val="00C14584"/>
    <w:rsid w:val="00C369C0"/>
    <w:rsid w:val="00C50980"/>
    <w:rsid w:val="00C73253"/>
    <w:rsid w:val="00C745FF"/>
    <w:rsid w:val="00C832BE"/>
    <w:rsid w:val="00CA10EA"/>
    <w:rsid w:val="00CA3915"/>
    <w:rsid w:val="00CA7D7E"/>
    <w:rsid w:val="00CD6BF5"/>
    <w:rsid w:val="00D371EB"/>
    <w:rsid w:val="00D6527F"/>
    <w:rsid w:val="00DD2233"/>
    <w:rsid w:val="00E16757"/>
    <w:rsid w:val="00E77860"/>
    <w:rsid w:val="00E8257D"/>
    <w:rsid w:val="00EC37B1"/>
    <w:rsid w:val="00ED6D3D"/>
    <w:rsid w:val="00EF3DA7"/>
    <w:rsid w:val="00F002E8"/>
    <w:rsid w:val="00F02BEC"/>
    <w:rsid w:val="00F03C0E"/>
    <w:rsid w:val="00F20BA0"/>
    <w:rsid w:val="00F57D3C"/>
    <w:rsid w:val="00F6366B"/>
    <w:rsid w:val="00F64A76"/>
    <w:rsid w:val="00F87C4B"/>
    <w:rsid w:val="00F913A4"/>
    <w:rsid w:val="00F953CC"/>
    <w:rsid w:val="00FC1C84"/>
    <w:rsid w:val="00FF0992"/>
    <w:rsid w:val="06527446"/>
    <w:rsid w:val="17702575"/>
    <w:rsid w:val="50E9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EA6D2"/>
  <w15:docId w15:val="{ED2E387B-131D-1B49-BF4B-4E7AFFA1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rPr>
      <w:kern w:val="2"/>
      <w:sz w:val="21"/>
      <w:szCs w:val="24"/>
    </w:rPr>
  </w:style>
  <w:style w:type="paragraph" w:styleId="a4">
    <w:name w:val="Revision"/>
    <w:hidden/>
    <w:uiPriority w:val="99"/>
    <w:unhideWhenUsed/>
    <w:rsid w:val="003E478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0E672F-243B-5E47-A83D-69E44B868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唯屹 黄</dc:creator>
  <cp:lastModifiedBy>唯屹 黄</cp:lastModifiedBy>
  <cp:revision>121</cp:revision>
  <dcterms:created xsi:type="dcterms:W3CDTF">2025-01-25T04:14:00Z</dcterms:created>
  <dcterms:modified xsi:type="dcterms:W3CDTF">2026-04-0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ZkYjY2ZjQyZTRhNGRiNDdlNzViMWU4OTE2ZjZhMjMiLCJ1c2VySWQiOiIyMjMxNTE2N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5BC942D3642C48E0AA03DC37E5892D08_13</vt:lpwstr>
  </property>
</Properties>
</file>